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A487F" w14:textId="374369B6" w:rsidR="00A26F20" w:rsidRPr="00FD5846" w:rsidRDefault="007E5342" w:rsidP="00790794">
      <w:pPr>
        <w:spacing w:after="0"/>
        <w:rPr>
          <w:rFonts w:asciiTheme="minorHAnsi" w:hAnsiTheme="minorHAnsi" w:cstheme="minorHAnsi"/>
          <w:b/>
        </w:rPr>
      </w:pPr>
      <w:r w:rsidRPr="00FD5846">
        <w:rPr>
          <w:rFonts w:asciiTheme="minorHAnsi" w:hAnsiTheme="minorHAnsi" w:cstheme="minorHAnsi"/>
          <w:b/>
        </w:rPr>
        <w:t xml:space="preserve">SUPPLEMENTARY FILE 1 </w:t>
      </w:r>
      <w:r w:rsidR="009E1503" w:rsidRPr="00FD5846">
        <w:rPr>
          <w:rFonts w:asciiTheme="minorHAnsi" w:hAnsiTheme="minorHAnsi" w:cstheme="minorHAnsi"/>
          <w:b/>
        </w:rPr>
        <w:t>COREQ (</w:t>
      </w:r>
      <w:r w:rsidR="00BD49FC" w:rsidRPr="00FD5846">
        <w:rPr>
          <w:rFonts w:asciiTheme="minorHAnsi" w:hAnsiTheme="minorHAnsi" w:cstheme="minorHAnsi"/>
          <w:b/>
        </w:rPr>
        <w:t>Consolidated criteria for reporting qualitative studies): 32-item checklist</w:t>
      </w:r>
    </w:p>
    <w:p w14:paraId="18FBED5C" w14:textId="114F7ECD" w:rsidR="00790794" w:rsidRPr="008A7181" w:rsidRDefault="00790794" w:rsidP="008A7181">
      <w:pPr>
        <w:pStyle w:val="Geenafstand"/>
        <w:rPr>
          <w:vertAlign w:val="superscript"/>
        </w:rPr>
      </w:pPr>
      <w:r w:rsidRPr="008A7181">
        <w:rPr>
          <w:vertAlign w:val="superscript"/>
        </w:rPr>
        <w:t xml:space="preserve">Tong A, Sainsbury P, Craig J. Consolidated criteria for reporting qualitative research (COREQ): a 32-item checklist for interviews and focus groups. </w:t>
      </w:r>
      <w:r w:rsidRPr="008A7181">
        <w:rPr>
          <w:i/>
          <w:vertAlign w:val="superscript"/>
        </w:rPr>
        <w:t>International Journal for Quality in Health Care</w:t>
      </w:r>
      <w:r w:rsidRPr="008A7181">
        <w:rPr>
          <w:vertAlign w:val="superscript"/>
        </w:rPr>
        <w:t>. 2007. Volume 19, Number 6: pp. 349 – 357</w:t>
      </w:r>
    </w:p>
    <w:p w14:paraId="31C04BE0" w14:textId="392B9C34" w:rsidR="007E5342" w:rsidRPr="00FD5846" w:rsidRDefault="007E5342" w:rsidP="00790794">
      <w:pPr>
        <w:spacing w:after="0"/>
        <w:rPr>
          <w:rFonts w:asciiTheme="minorHAnsi" w:hAnsiTheme="minorHAnsi" w:cstheme="minorHAnsi"/>
        </w:rPr>
      </w:pPr>
    </w:p>
    <w:p w14:paraId="6B02AF64" w14:textId="77777777" w:rsidR="00790794" w:rsidRPr="009E1503" w:rsidRDefault="00790794" w:rsidP="00790794">
      <w:pPr>
        <w:spacing w:after="0"/>
        <w:rPr>
          <w:rFonts w:asciiTheme="minorHAnsi" w:hAnsiTheme="minorHAnsi" w:cstheme="minorHAnsi"/>
          <w:sz w:val="22"/>
          <w:szCs w:val="22"/>
        </w:rPr>
      </w:pP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236"/>
      </w:tblGrid>
      <w:tr w:rsidR="00790794" w:rsidRPr="009E1503" w14:paraId="61EFE6F6" w14:textId="77777777" w:rsidTr="00F10B25">
        <w:tc>
          <w:tcPr>
            <w:tcW w:w="2952" w:type="dxa"/>
            <w:shd w:val="clear" w:color="auto" w:fill="C0C0C0"/>
          </w:tcPr>
          <w:p w14:paraId="610F84D0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o.  Item </w:t>
            </w:r>
          </w:p>
          <w:p w14:paraId="2B671893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D26804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236" w:type="dxa"/>
            <w:shd w:val="clear" w:color="auto" w:fill="C0C0C0"/>
          </w:tcPr>
          <w:p w14:paraId="39147C43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</w:pPr>
            <w:r w:rsidRPr="009E1503">
              <w:rPr>
                <w:rFonts w:asciiTheme="minorHAnsi" w:eastAsiaTheme="minorHAnsi" w:hAnsiTheme="minorHAnsi" w:cstheme="minorHAnsi"/>
                <w:b/>
                <w:sz w:val="22"/>
                <w:szCs w:val="22"/>
              </w:rPr>
              <w:t>Reported on Page #</w:t>
            </w:r>
          </w:p>
        </w:tc>
      </w:tr>
      <w:tr w:rsidR="00790794" w:rsidRPr="009E1503" w14:paraId="5C526BF1" w14:textId="77777777" w:rsidTr="00F10B25">
        <w:tc>
          <w:tcPr>
            <w:tcW w:w="2952" w:type="dxa"/>
          </w:tcPr>
          <w:p w14:paraId="4B7C564A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7C073670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3BC0538F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5C940F97" w14:textId="77777777" w:rsidTr="00F10B25">
        <w:tc>
          <w:tcPr>
            <w:tcW w:w="2952" w:type="dxa"/>
          </w:tcPr>
          <w:p w14:paraId="6103D1F8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46" w:type="dxa"/>
          </w:tcPr>
          <w:p w14:paraId="6A9AF3A1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55814DD7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67CCC54B" w14:textId="77777777" w:rsidTr="00F10B25">
        <w:tc>
          <w:tcPr>
            <w:tcW w:w="2952" w:type="dxa"/>
          </w:tcPr>
          <w:p w14:paraId="3726EF92" w14:textId="3757578B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. Interviewer/facilitator</w:t>
            </w:r>
          </w:p>
        </w:tc>
        <w:tc>
          <w:tcPr>
            <w:tcW w:w="4446" w:type="dxa"/>
          </w:tcPr>
          <w:p w14:paraId="6BC1741A" w14:textId="04B6BFDD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236" w:type="dxa"/>
          </w:tcPr>
          <w:p w14:paraId="778FEEE5" w14:textId="6917C18A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E533E4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6643E0" w:rsidRPr="009E1503" w14:paraId="1BE9E588" w14:textId="77777777" w:rsidTr="00F10B25">
        <w:tc>
          <w:tcPr>
            <w:tcW w:w="2952" w:type="dxa"/>
          </w:tcPr>
          <w:p w14:paraId="0F08F433" w14:textId="77777777" w:rsidR="006643E0" w:rsidRPr="009E1503" w:rsidRDefault="006643E0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658CF1D0" w14:textId="08E0AF4E" w:rsidR="006643E0" w:rsidRPr="006E70B4" w:rsidRDefault="00F55D8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(EC) (MT)</w:t>
            </w:r>
          </w:p>
        </w:tc>
        <w:tc>
          <w:tcPr>
            <w:tcW w:w="2236" w:type="dxa"/>
          </w:tcPr>
          <w:p w14:paraId="6B25959F" w14:textId="77777777" w:rsidR="006643E0" w:rsidRDefault="006643E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23917D07" w14:textId="77777777" w:rsidTr="00F10B25">
        <w:tc>
          <w:tcPr>
            <w:tcW w:w="2952" w:type="dxa"/>
          </w:tcPr>
          <w:p w14:paraId="35B9C30F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</w:tcPr>
          <w:p w14:paraId="327CF71C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236" w:type="dxa"/>
          </w:tcPr>
          <w:p w14:paraId="7F20ACC8" w14:textId="60E75B3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6643E0" w:rsidRPr="00F55D89" w14:paraId="79412A1E" w14:textId="77777777" w:rsidTr="00F10B25">
        <w:tc>
          <w:tcPr>
            <w:tcW w:w="2952" w:type="dxa"/>
          </w:tcPr>
          <w:p w14:paraId="707B9EC9" w14:textId="77777777" w:rsidR="006643E0" w:rsidRPr="009E1503" w:rsidRDefault="006643E0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08DAD04C" w14:textId="36F5F56E" w:rsidR="006643E0" w:rsidRPr="006E70B4" w:rsidRDefault="00F55D8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EC; </w:t>
            </w:r>
            <w:r w:rsidR="006643E0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LLM</w:t>
            </w: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6E70B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  <w:shd w:val="clear" w:color="auto" w:fill="FFFFFF"/>
              </w:rPr>
              <w:t>civil and criminal law</w:t>
            </w:r>
          </w:p>
          <w:p w14:paraId="371DBD73" w14:textId="6BC66FE7" w:rsidR="006643E0" w:rsidRPr="006E70B4" w:rsidRDefault="00F55D8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MT;</w:t>
            </w:r>
            <w:r w:rsidR="006643E0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C63876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MD, </w:t>
            </w:r>
            <w:r w:rsidR="006643E0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ixth-year medical student</w:t>
            </w:r>
          </w:p>
          <w:p w14:paraId="021E7D42" w14:textId="7B81A4CD" w:rsidR="006643E0" w:rsidRPr="006E70B4" w:rsidRDefault="00F55D8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J;</w:t>
            </w:r>
            <w:r w:rsidR="006643E0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PhD, </w:t>
            </w:r>
            <w:r w:rsidR="00C63876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Parttime </w:t>
            </w: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rofessor of Fiscally Sustainable Healthcare Systems at the Medical Faculty of Radboud University</w:t>
            </w:r>
          </w:p>
          <w:p w14:paraId="51876C45" w14:textId="4D88A170" w:rsidR="006643E0" w:rsidRPr="00F55D89" w:rsidRDefault="00C63876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Hubert</w:t>
            </w:r>
            <w:r w:rsidR="006643E0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Berden</w:t>
            </w:r>
            <w:r w:rsidR="00F55D89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H</w:t>
            </w:r>
            <w:r w:rsidR="00F55D89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);</w:t>
            </w:r>
            <w:r w:rsidR="006643E0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MD, PhD, 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Parttime </w:t>
            </w:r>
            <w:r w:rsidR="00F55D89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rofessor of Organisation of Hospital Care at the Radboud University/ Radboudumc.</w:t>
            </w:r>
          </w:p>
        </w:tc>
        <w:tc>
          <w:tcPr>
            <w:tcW w:w="2236" w:type="dxa"/>
          </w:tcPr>
          <w:p w14:paraId="535183FC" w14:textId="77777777" w:rsidR="006643E0" w:rsidRPr="00F55D89" w:rsidRDefault="006643E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90794" w:rsidRPr="009E1503" w14:paraId="2C14ED87" w14:textId="77777777" w:rsidTr="00F10B25">
        <w:tc>
          <w:tcPr>
            <w:tcW w:w="2952" w:type="dxa"/>
          </w:tcPr>
          <w:p w14:paraId="1F763F80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3. Occupation</w:t>
            </w:r>
          </w:p>
        </w:tc>
        <w:tc>
          <w:tcPr>
            <w:tcW w:w="4446" w:type="dxa"/>
          </w:tcPr>
          <w:p w14:paraId="166ECFB1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236" w:type="dxa"/>
          </w:tcPr>
          <w:p w14:paraId="34228A00" w14:textId="26A32A1E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6643E0" w:rsidRPr="00F55D89" w14:paraId="1895467B" w14:textId="77777777" w:rsidTr="00F10B25">
        <w:tc>
          <w:tcPr>
            <w:tcW w:w="2952" w:type="dxa"/>
          </w:tcPr>
          <w:p w14:paraId="0862EDBA" w14:textId="77777777" w:rsidR="006643E0" w:rsidRPr="009E1503" w:rsidRDefault="006643E0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1C52B7EE" w14:textId="71E19DE4" w:rsidR="006643E0" w:rsidRPr="00BC2E4D" w:rsidRDefault="00F55D89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EC; managing director Operating Rooms, </w:t>
            </w:r>
            <w:proofErr w:type="spellStart"/>
            <w:r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Anesthesiology</w:t>
            </w:r>
            <w:proofErr w:type="spellEnd"/>
            <w:r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, Pain &amp; Palliative Medicine</w:t>
            </w:r>
          </w:p>
          <w:p w14:paraId="2C66E680" w14:textId="40DC2137" w:rsidR="006643E0" w:rsidRPr="00BC2E4D" w:rsidRDefault="00F55D89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MT; Sixth-year medical student Radboud university</w:t>
            </w:r>
          </w:p>
          <w:p w14:paraId="02A58975" w14:textId="43A3AF3E" w:rsidR="006643E0" w:rsidRPr="00BC2E4D" w:rsidRDefault="00F55D89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J;</w:t>
            </w:r>
            <w:r w:rsidR="00BC2E4D"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Parttime Professor of Fiscally Sustainable Healthcare Systems at the Medical Faculty of Radboud University and parttime </w:t>
            </w:r>
            <w:r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Science Officer of the Dutch Ministry of Health, Welfare and Sport </w:t>
            </w:r>
          </w:p>
          <w:p w14:paraId="5646A0F5" w14:textId="74A6573F" w:rsidR="006643E0" w:rsidRPr="00F55D89" w:rsidRDefault="00C63876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H</w:t>
            </w:r>
            <w:r w:rsidR="00F55D89"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B; </w:t>
            </w:r>
            <w:r w:rsidR="00BC2E4D"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Parttime Professor of Organisation of Hospital Care at the Radboud University/ Radboudumc and, </w:t>
            </w:r>
            <w:r w:rsidR="00F55D89"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Chairman of the Board of the ETZ (Elisabeth-</w:t>
            </w:r>
            <w:proofErr w:type="spellStart"/>
            <w:r w:rsidR="00F55D89"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weeSteden</w:t>
            </w:r>
            <w:proofErr w:type="spellEnd"/>
            <w:r w:rsidR="00F55D89" w:rsidRPr="00BC2E4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Hospital)</w:t>
            </w:r>
          </w:p>
        </w:tc>
        <w:tc>
          <w:tcPr>
            <w:tcW w:w="2236" w:type="dxa"/>
          </w:tcPr>
          <w:p w14:paraId="6E99AD2B" w14:textId="77777777" w:rsidR="006643E0" w:rsidRPr="00F55D89" w:rsidRDefault="006643E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90794" w:rsidRPr="009E1503" w14:paraId="2B28BAC0" w14:textId="77777777" w:rsidTr="00F10B25">
        <w:tc>
          <w:tcPr>
            <w:tcW w:w="2952" w:type="dxa"/>
          </w:tcPr>
          <w:p w14:paraId="39E9317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4. Gender</w:t>
            </w:r>
          </w:p>
        </w:tc>
        <w:tc>
          <w:tcPr>
            <w:tcW w:w="4446" w:type="dxa"/>
          </w:tcPr>
          <w:p w14:paraId="421C0291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236" w:type="dxa"/>
          </w:tcPr>
          <w:p w14:paraId="479B4812" w14:textId="77777777" w:rsidR="00790794" w:rsidRPr="009E1503" w:rsidRDefault="0083437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9E1503" w14:paraId="452A1B41" w14:textId="77777777" w:rsidTr="00F10B25">
        <w:tc>
          <w:tcPr>
            <w:tcW w:w="2952" w:type="dxa"/>
          </w:tcPr>
          <w:p w14:paraId="549113E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</w:tcPr>
          <w:p w14:paraId="5CB5F2BD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236" w:type="dxa"/>
          </w:tcPr>
          <w:p w14:paraId="4B2E2ABB" w14:textId="5C939245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6643E0" w:rsidRPr="00F10B25" w14:paraId="171F6790" w14:textId="77777777" w:rsidTr="00F10B25">
        <w:tc>
          <w:tcPr>
            <w:tcW w:w="2952" w:type="dxa"/>
          </w:tcPr>
          <w:p w14:paraId="4AF0EFF2" w14:textId="77777777" w:rsidR="006643E0" w:rsidRPr="009E1503" w:rsidRDefault="006643E0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22443137" w14:textId="16F4A902" w:rsidR="006643E0" w:rsidRPr="006E70B4" w:rsidRDefault="006643E0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E</w:t>
            </w:r>
            <w:r w:rsidR="00F10B25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C; completed scientific university education, supplemented by various PhD training courses and workshops in preparation for qualitative research</w:t>
            </w:r>
          </w:p>
          <w:p w14:paraId="2D20C174" w14:textId="020492F1" w:rsidR="006643E0" w:rsidRPr="006E70B4" w:rsidRDefault="006643E0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M</w:t>
            </w:r>
            <w:r w:rsidR="00F10B25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T; within the framework of university medical </w:t>
            </w:r>
            <w:r w:rsidR="00F10B25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lastRenderedPageBreak/>
              <w:t>training, several research traineeships abroad</w:t>
            </w:r>
          </w:p>
          <w:p w14:paraId="5CAA5B00" w14:textId="2F333253" w:rsidR="006643E0" w:rsidRPr="006E70B4" w:rsidRDefault="00F10B25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J: extensive experience in research and in supervising PhD students</w:t>
            </w:r>
          </w:p>
          <w:p w14:paraId="1831E451" w14:textId="37EDCE3D" w:rsidR="006643E0" w:rsidRPr="00F10B25" w:rsidRDefault="008A7181" w:rsidP="006643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H</w:t>
            </w:r>
            <w:r w:rsidR="00F10B25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: extensive experience in research and in supervising PhD students</w:t>
            </w:r>
          </w:p>
        </w:tc>
        <w:tc>
          <w:tcPr>
            <w:tcW w:w="2236" w:type="dxa"/>
          </w:tcPr>
          <w:p w14:paraId="4D10C341" w14:textId="77777777" w:rsidR="006643E0" w:rsidRPr="00F10B25" w:rsidRDefault="006643E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790794" w:rsidRPr="009E1503" w14:paraId="766D19FB" w14:textId="77777777" w:rsidTr="00F10B25">
        <w:tc>
          <w:tcPr>
            <w:tcW w:w="2952" w:type="dxa"/>
          </w:tcPr>
          <w:p w14:paraId="7B6465D9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5A442D9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19A552F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695FE93D" w14:textId="77777777" w:rsidTr="00F10B25">
        <w:tc>
          <w:tcPr>
            <w:tcW w:w="2952" w:type="dxa"/>
          </w:tcPr>
          <w:p w14:paraId="528AB83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</w:tcPr>
          <w:p w14:paraId="2ECA87A0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236" w:type="dxa"/>
          </w:tcPr>
          <w:p w14:paraId="2AC1D6F3" w14:textId="77777777" w:rsidR="00790794" w:rsidRPr="009E1503" w:rsidRDefault="0083437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9E1503" w14:paraId="52B8CCAF" w14:textId="77777777" w:rsidTr="00F10B25">
        <w:tc>
          <w:tcPr>
            <w:tcW w:w="2952" w:type="dxa"/>
          </w:tcPr>
          <w:p w14:paraId="1F83B582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46" w:type="dxa"/>
          </w:tcPr>
          <w:p w14:paraId="1AD708BB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236" w:type="dxa"/>
          </w:tcPr>
          <w:p w14:paraId="01786E1A" w14:textId="0D6DEA3B" w:rsidR="00790794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Supplementary File 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  <w:p w14:paraId="4676B2DE" w14:textId="245F44F3" w:rsidR="008D7E3A" w:rsidRPr="009E1503" w:rsidRDefault="008D7E3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F10B25" w:rsidRPr="009E1503" w14:paraId="53749552" w14:textId="77777777" w:rsidTr="00F10B25">
        <w:tc>
          <w:tcPr>
            <w:tcW w:w="2952" w:type="dxa"/>
          </w:tcPr>
          <w:p w14:paraId="139DAC2E" w14:textId="77777777" w:rsidR="00F10B25" w:rsidRPr="009E1503" w:rsidRDefault="00F10B2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22E32AF8" w14:textId="555028E3" w:rsidR="00F10B25" w:rsidRPr="006E70B4" w:rsidRDefault="00F10B2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rior to the interview, the interviewees received written information about the background of the interviewers and that this research is part of a PhD track.</w:t>
            </w:r>
          </w:p>
        </w:tc>
        <w:tc>
          <w:tcPr>
            <w:tcW w:w="2236" w:type="dxa"/>
          </w:tcPr>
          <w:p w14:paraId="7FF41FCA" w14:textId="77777777" w:rsidR="00F10B25" w:rsidRPr="009E1503" w:rsidRDefault="00F10B25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7B296469" w14:textId="77777777" w:rsidTr="00F10B25">
        <w:tc>
          <w:tcPr>
            <w:tcW w:w="2952" w:type="dxa"/>
          </w:tcPr>
          <w:p w14:paraId="16912DD8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</w:tcPr>
          <w:p w14:paraId="5A9869E5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236" w:type="dxa"/>
          </w:tcPr>
          <w:p w14:paraId="24235966" w14:textId="6C3A108E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Supplementary File 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F10B25" w:rsidRPr="009E1503" w14:paraId="507550BC" w14:textId="77777777" w:rsidTr="00F10B25">
        <w:tc>
          <w:tcPr>
            <w:tcW w:w="2952" w:type="dxa"/>
          </w:tcPr>
          <w:p w14:paraId="7D47802A" w14:textId="77777777" w:rsidR="00F10B25" w:rsidRPr="009E1503" w:rsidRDefault="00F10B25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3B0CB535" w14:textId="50C53D99" w:rsidR="00F10B25" w:rsidRPr="006E70B4" w:rsidRDefault="00F10B2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ll participants received written information about the purpose of the research.</w:t>
            </w:r>
            <w:r w:rsidR="00742CFF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="00742CFF"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rior to the interview, the interviewees received written information about the background of the interviewers and that this research is part of a PhD track.</w:t>
            </w:r>
          </w:p>
        </w:tc>
        <w:tc>
          <w:tcPr>
            <w:tcW w:w="2236" w:type="dxa"/>
          </w:tcPr>
          <w:p w14:paraId="71908619" w14:textId="77777777" w:rsidR="00F10B25" w:rsidRPr="009E1503" w:rsidRDefault="00F10B25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64C14B5E" w14:textId="77777777" w:rsidTr="00F10B25">
        <w:tc>
          <w:tcPr>
            <w:tcW w:w="2952" w:type="dxa"/>
          </w:tcPr>
          <w:p w14:paraId="7DFDFF7C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446" w:type="dxa"/>
          </w:tcPr>
          <w:p w14:paraId="143F3541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57EAC62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4A1BC339" w14:textId="77777777" w:rsidTr="00F10B25">
        <w:tc>
          <w:tcPr>
            <w:tcW w:w="2952" w:type="dxa"/>
          </w:tcPr>
          <w:p w14:paraId="667536A1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446" w:type="dxa"/>
          </w:tcPr>
          <w:p w14:paraId="39BDA464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3B586B5E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56CC0151" w14:textId="77777777" w:rsidTr="00F10B25">
        <w:tc>
          <w:tcPr>
            <w:tcW w:w="2952" w:type="dxa"/>
          </w:tcPr>
          <w:p w14:paraId="261D45E3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4C0EE9AF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236" w:type="dxa"/>
          </w:tcPr>
          <w:p w14:paraId="7327BEB4" w14:textId="7DCFA7A4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E533E4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F10B25" w:rsidRPr="009E1503" w14:paraId="1AE09E97" w14:textId="77777777" w:rsidTr="00F10B25">
        <w:tc>
          <w:tcPr>
            <w:tcW w:w="2952" w:type="dxa"/>
          </w:tcPr>
          <w:p w14:paraId="2333AE90" w14:textId="77777777" w:rsidR="00F10B25" w:rsidRPr="009E1503" w:rsidRDefault="00F10B2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10BC9E9C" w14:textId="212DF759" w:rsidR="00F10B25" w:rsidRPr="006E70B4" w:rsidRDefault="004F136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rounded Theory Approach</w:t>
            </w:r>
          </w:p>
        </w:tc>
        <w:tc>
          <w:tcPr>
            <w:tcW w:w="2236" w:type="dxa"/>
          </w:tcPr>
          <w:p w14:paraId="2F1D8769" w14:textId="77777777" w:rsidR="00F10B25" w:rsidRPr="009E1503" w:rsidRDefault="00F10B25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2EC7DB6D" w14:textId="77777777" w:rsidTr="00F10B25">
        <w:tc>
          <w:tcPr>
            <w:tcW w:w="2952" w:type="dxa"/>
          </w:tcPr>
          <w:p w14:paraId="6B5B5910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446" w:type="dxa"/>
          </w:tcPr>
          <w:p w14:paraId="2A74B672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5A88022A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F1B481A" w14:textId="77777777" w:rsidTr="00F10B25">
        <w:tc>
          <w:tcPr>
            <w:tcW w:w="2952" w:type="dxa"/>
          </w:tcPr>
          <w:p w14:paraId="4439BA17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0. Sampling</w:t>
            </w:r>
          </w:p>
        </w:tc>
        <w:tc>
          <w:tcPr>
            <w:tcW w:w="4446" w:type="dxa"/>
          </w:tcPr>
          <w:p w14:paraId="75A4E7DB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236" w:type="dxa"/>
          </w:tcPr>
          <w:p w14:paraId="525FC527" w14:textId="2C3C6817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2B2E2D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4F1361" w:rsidRPr="009E1503" w14:paraId="655600D4" w14:textId="77777777" w:rsidTr="00F10B25">
        <w:tc>
          <w:tcPr>
            <w:tcW w:w="2952" w:type="dxa"/>
          </w:tcPr>
          <w:p w14:paraId="7F782B4F" w14:textId="77777777" w:rsidR="004F1361" w:rsidRPr="009E1503" w:rsidRDefault="004F1361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40226E8F" w14:textId="196CCE60" w:rsidR="004F1361" w:rsidRPr="006E70B4" w:rsidRDefault="004F136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Purposive sampling;  focus on the selection of participants possessing characteristics associated with the research study</w:t>
            </w:r>
          </w:p>
        </w:tc>
        <w:tc>
          <w:tcPr>
            <w:tcW w:w="2236" w:type="dxa"/>
          </w:tcPr>
          <w:p w14:paraId="03F83D58" w14:textId="15350A00" w:rsidR="004F1361" w:rsidRPr="009E1503" w:rsidRDefault="004F136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7185066B" w14:textId="77777777" w:rsidTr="00F10B25">
        <w:tc>
          <w:tcPr>
            <w:tcW w:w="2952" w:type="dxa"/>
          </w:tcPr>
          <w:p w14:paraId="14A9EC9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</w:tcPr>
          <w:p w14:paraId="55E6C402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236" w:type="dxa"/>
          </w:tcPr>
          <w:p w14:paraId="10FA686E" w14:textId="68F58E18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4F1361" w:rsidRPr="009E1503" w14:paraId="50B814B7" w14:textId="77777777" w:rsidTr="00F10B25">
        <w:tc>
          <w:tcPr>
            <w:tcW w:w="2952" w:type="dxa"/>
          </w:tcPr>
          <w:p w14:paraId="5EE684B5" w14:textId="77777777" w:rsidR="004F1361" w:rsidRPr="009E1503" w:rsidRDefault="004F1361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4C7DEB32" w14:textId="10BC08AF" w:rsidR="004F1361" w:rsidRPr="006E70B4" w:rsidRDefault="004F1361" w:rsidP="004F13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Interviews were preferably conducted in-person, but also by using video or telephone</w:t>
            </w:r>
            <w:r w:rsidRPr="006E70B4">
              <w:rPr>
                <w:i/>
                <w:iCs/>
                <w:sz w:val="22"/>
                <w:szCs w:val="22"/>
              </w:rPr>
              <w:t xml:space="preserve"> </w:t>
            </w:r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 xml:space="preserve">due to restrictions in connection with the </w:t>
            </w:r>
            <w:proofErr w:type="spellStart"/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coronapandemic</w:t>
            </w:r>
            <w:proofErr w:type="spellEnd"/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.</w:t>
            </w:r>
          </w:p>
        </w:tc>
        <w:tc>
          <w:tcPr>
            <w:tcW w:w="2236" w:type="dxa"/>
          </w:tcPr>
          <w:p w14:paraId="15B4B608" w14:textId="76F8E5A3" w:rsidR="004F1361" w:rsidRPr="009E1503" w:rsidRDefault="004F136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7DA576B6" w14:textId="77777777" w:rsidTr="00F10B25">
        <w:tc>
          <w:tcPr>
            <w:tcW w:w="2952" w:type="dxa"/>
          </w:tcPr>
          <w:p w14:paraId="17543B7F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</w:tcPr>
          <w:p w14:paraId="157B3E19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236" w:type="dxa"/>
          </w:tcPr>
          <w:p w14:paraId="3409F915" w14:textId="5F9C1327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141AEB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, Supplementary File 2</w:t>
            </w:r>
          </w:p>
        </w:tc>
      </w:tr>
      <w:tr w:rsidR="006E70B4" w:rsidRPr="009E1503" w14:paraId="4D788A48" w14:textId="77777777" w:rsidTr="00F10B25">
        <w:tc>
          <w:tcPr>
            <w:tcW w:w="2952" w:type="dxa"/>
          </w:tcPr>
          <w:p w14:paraId="71CD9BA4" w14:textId="77777777" w:rsidR="006E70B4" w:rsidRPr="009E1503" w:rsidRDefault="006E70B4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77D8D8E3" w14:textId="7B31113D" w:rsidR="006E70B4" w:rsidRPr="006E70B4" w:rsidRDefault="006E70B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7 participants were included</w:t>
            </w:r>
          </w:p>
        </w:tc>
        <w:tc>
          <w:tcPr>
            <w:tcW w:w="2236" w:type="dxa"/>
          </w:tcPr>
          <w:p w14:paraId="55057579" w14:textId="77777777" w:rsidR="006E70B4" w:rsidRPr="00F10B25" w:rsidRDefault="006E70B4" w:rsidP="00790794">
            <w:pPr>
              <w:spacing w:after="0"/>
              <w:rPr>
                <w:rFonts w:asciiTheme="minorHAnsi" w:eastAsia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90794" w:rsidRPr="009E1503" w14:paraId="181DE9BD" w14:textId="77777777" w:rsidTr="00F10B25">
        <w:tc>
          <w:tcPr>
            <w:tcW w:w="2952" w:type="dxa"/>
          </w:tcPr>
          <w:p w14:paraId="4FC82D63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</w:tcPr>
          <w:p w14:paraId="4D81FFD0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How many people refused to participate or </w:t>
            </w:r>
            <w:r w:rsidRPr="009E150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dropped out? Reasons? </w:t>
            </w:r>
          </w:p>
        </w:tc>
        <w:tc>
          <w:tcPr>
            <w:tcW w:w="2236" w:type="dxa"/>
          </w:tcPr>
          <w:p w14:paraId="0F3FA808" w14:textId="09C5C317" w:rsidR="00790794" w:rsidRPr="009E1503" w:rsidRDefault="00742CF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lastRenderedPageBreak/>
              <w:t>None</w:t>
            </w:r>
          </w:p>
        </w:tc>
      </w:tr>
      <w:tr w:rsidR="006A4280" w:rsidRPr="009E1503" w14:paraId="4DAA7DE7" w14:textId="77777777" w:rsidTr="00F10B25">
        <w:tc>
          <w:tcPr>
            <w:tcW w:w="2952" w:type="dxa"/>
          </w:tcPr>
          <w:p w14:paraId="55CFD93B" w14:textId="77777777" w:rsidR="006A4280" w:rsidRPr="009E1503" w:rsidRDefault="006A4280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21CD9290" w14:textId="02538878" w:rsidR="006A4280" w:rsidRPr="006E70B4" w:rsidRDefault="006A428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Out of 7 participants who were asked to participate, 6 initially agreed. One wished not to participate due to the sensitive nature of the subject. However, this participant did agree to participate after a final inquiry of interest and additional information on the subject. As a result, 7 participants were included.</w:t>
            </w:r>
          </w:p>
        </w:tc>
        <w:tc>
          <w:tcPr>
            <w:tcW w:w="2236" w:type="dxa"/>
          </w:tcPr>
          <w:p w14:paraId="667C67E4" w14:textId="77777777" w:rsidR="006A4280" w:rsidRDefault="006A4280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6DF931FA" w14:textId="77777777" w:rsidTr="00F10B25">
        <w:tc>
          <w:tcPr>
            <w:tcW w:w="2952" w:type="dxa"/>
          </w:tcPr>
          <w:p w14:paraId="4E9CBF4B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>Setting</w:t>
            </w:r>
          </w:p>
        </w:tc>
        <w:tc>
          <w:tcPr>
            <w:tcW w:w="4446" w:type="dxa"/>
          </w:tcPr>
          <w:p w14:paraId="6E636C98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774A06F1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067216D" w14:textId="77777777" w:rsidTr="00F10B25">
        <w:tc>
          <w:tcPr>
            <w:tcW w:w="2952" w:type="dxa"/>
          </w:tcPr>
          <w:p w14:paraId="0BFF295A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4. Setting of data collection</w:t>
            </w:r>
          </w:p>
        </w:tc>
        <w:tc>
          <w:tcPr>
            <w:tcW w:w="4446" w:type="dxa"/>
          </w:tcPr>
          <w:p w14:paraId="56E219F7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236" w:type="dxa"/>
          </w:tcPr>
          <w:p w14:paraId="3B0B0261" w14:textId="2FCD13CA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257C2A" w:rsidRPr="009E1503" w14:paraId="40D90356" w14:textId="77777777" w:rsidTr="00F10B25">
        <w:tc>
          <w:tcPr>
            <w:tcW w:w="2952" w:type="dxa"/>
          </w:tcPr>
          <w:p w14:paraId="507B0835" w14:textId="77777777" w:rsidR="00257C2A" w:rsidRPr="009E1503" w:rsidRDefault="00257C2A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1AF6A7B5" w14:textId="104B6775" w:rsidR="00257C2A" w:rsidRPr="006E70B4" w:rsidRDefault="00257C2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e data was collected during the interview. There were three variants: home or workplace of the interviewee or digital and then the researchers were based at the Radboudumc.</w:t>
            </w:r>
          </w:p>
        </w:tc>
        <w:tc>
          <w:tcPr>
            <w:tcW w:w="2236" w:type="dxa"/>
          </w:tcPr>
          <w:p w14:paraId="038C850D" w14:textId="77777777" w:rsidR="00257C2A" w:rsidRPr="009E1503" w:rsidRDefault="00257C2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2E29C34D" w14:textId="77777777" w:rsidTr="00F10B25">
        <w:tc>
          <w:tcPr>
            <w:tcW w:w="2952" w:type="dxa"/>
          </w:tcPr>
          <w:p w14:paraId="7F7A126F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</w:tcPr>
          <w:p w14:paraId="0922233D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236" w:type="dxa"/>
          </w:tcPr>
          <w:p w14:paraId="7DAE98D3" w14:textId="2DA2EED0" w:rsidR="00790794" w:rsidRPr="009E1503" w:rsidRDefault="00257C2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9E1503" w14:paraId="3B6BE197" w14:textId="77777777" w:rsidTr="00F10B25">
        <w:tc>
          <w:tcPr>
            <w:tcW w:w="2952" w:type="dxa"/>
          </w:tcPr>
          <w:p w14:paraId="13362323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</w:tcPr>
          <w:p w14:paraId="1EEEB81B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236" w:type="dxa"/>
          </w:tcPr>
          <w:p w14:paraId="471994BD" w14:textId="786DE387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141AEB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257C2A" w:rsidRPr="009E1503" w14:paraId="7F30AD35" w14:textId="77777777" w:rsidTr="00F10B25">
        <w:tc>
          <w:tcPr>
            <w:tcW w:w="2952" w:type="dxa"/>
          </w:tcPr>
          <w:p w14:paraId="176C3CFC" w14:textId="77777777" w:rsidR="00257C2A" w:rsidRPr="009E1503" w:rsidRDefault="00257C2A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2E6C413A" w14:textId="3029DE04" w:rsidR="00257C2A" w:rsidRPr="006E70B4" w:rsidRDefault="00257C2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color w:val="1D1B11" w:themeColor="background2" w:themeShade="1A"/>
                <w:sz w:val="22"/>
                <w:szCs w:val="22"/>
              </w:rPr>
              <w:t xml:space="preserve">The respondents in this study were selected and considered to be representative towards the main strategic issues of AMCs. Respondents from different </w:t>
            </w:r>
            <w:proofErr w:type="spellStart"/>
            <w:r w:rsidRPr="006E70B4">
              <w:rPr>
                <w:rFonts w:asciiTheme="minorHAnsi" w:hAnsiTheme="minorHAnsi" w:cstheme="minorHAnsi"/>
                <w:i/>
                <w:iCs/>
                <w:color w:val="1D1B11" w:themeColor="background2" w:themeShade="1A"/>
                <w:sz w:val="22"/>
                <w:szCs w:val="22"/>
              </w:rPr>
              <w:t>organisations</w:t>
            </w:r>
            <w:proofErr w:type="spellEnd"/>
            <w:r w:rsidRPr="006E70B4">
              <w:rPr>
                <w:rFonts w:asciiTheme="minorHAnsi" w:hAnsiTheme="minorHAnsi" w:cstheme="minorHAnsi"/>
                <w:i/>
                <w:iCs/>
                <w:color w:val="1D1B11" w:themeColor="background2" w:themeShade="1A"/>
                <w:sz w:val="22"/>
                <w:szCs w:val="22"/>
              </w:rPr>
              <w:t>, with different functions and different perspectives on the healthcare landscape were asked to participate in order to broaden the scope of the subject of this study.</w:t>
            </w:r>
          </w:p>
        </w:tc>
        <w:tc>
          <w:tcPr>
            <w:tcW w:w="2236" w:type="dxa"/>
          </w:tcPr>
          <w:p w14:paraId="0A0F11F5" w14:textId="77777777" w:rsidR="00257C2A" w:rsidRPr="009E1503" w:rsidRDefault="00257C2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A2FBCC5" w14:textId="77777777" w:rsidTr="00F10B25">
        <w:tc>
          <w:tcPr>
            <w:tcW w:w="2952" w:type="dxa"/>
          </w:tcPr>
          <w:p w14:paraId="34BA29E9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446" w:type="dxa"/>
          </w:tcPr>
          <w:p w14:paraId="64E69121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7C5A95BF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0C22633C" w14:textId="77777777" w:rsidTr="00F10B25">
        <w:tc>
          <w:tcPr>
            <w:tcW w:w="2952" w:type="dxa"/>
          </w:tcPr>
          <w:p w14:paraId="5469991F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</w:tcPr>
          <w:p w14:paraId="72242602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236" w:type="dxa"/>
          </w:tcPr>
          <w:p w14:paraId="6FD2FC35" w14:textId="688824B4" w:rsidR="00062A6C" w:rsidRPr="009E1503" w:rsidRDefault="008A7181" w:rsidP="00062A6C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D82CB8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257C2A" w:rsidRPr="009E1503" w14:paraId="6979BB89" w14:textId="77777777" w:rsidTr="00F10B25">
        <w:tc>
          <w:tcPr>
            <w:tcW w:w="2952" w:type="dxa"/>
          </w:tcPr>
          <w:p w14:paraId="3EFE9076" w14:textId="77777777" w:rsidR="00257C2A" w:rsidRPr="009E1503" w:rsidRDefault="00257C2A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218BE3E5" w14:textId="77777777" w:rsidR="00257C2A" w:rsidRPr="006E70B4" w:rsidRDefault="00257C2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color w:val="1D1B11" w:themeColor="background2" w:themeShade="1A"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color w:val="1D1B11" w:themeColor="background2" w:themeShade="1A"/>
                <w:sz w:val="22"/>
                <w:szCs w:val="22"/>
              </w:rPr>
              <w:t>Unstructured interviews were chosen because structured interviews or  questionnaires might unintentionally steer the interviewees</w:t>
            </w:r>
            <w:r w:rsidR="004140B3" w:rsidRPr="006E70B4">
              <w:rPr>
                <w:rFonts w:asciiTheme="minorHAnsi" w:hAnsiTheme="minorHAnsi" w:cstheme="minorHAnsi"/>
                <w:i/>
                <w:iCs/>
                <w:color w:val="1D1B11" w:themeColor="background2" w:themeShade="1A"/>
                <w:sz w:val="22"/>
                <w:szCs w:val="22"/>
              </w:rPr>
              <w:t>.</w:t>
            </w:r>
          </w:p>
          <w:p w14:paraId="5784ACDF" w14:textId="77777777" w:rsidR="004140B3" w:rsidRDefault="004140B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e opening question in the interviews was deliberately stimulating in order to challenge the interviewees to a sharp discussion. We asked for their (radical) ideas about the Dutch healthcare landscape, that is if there were only one AMC instead of the current eight.</w:t>
            </w:r>
          </w:p>
          <w:p w14:paraId="46F8DD20" w14:textId="27E2D456" w:rsidR="00062A6C" w:rsidRPr="00062A6C" w:rsidRDefault="00062A6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62A6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shd w:val="clear" w:color="auto" w:fill="FFFFFF"/>
                <w:lang w:val="en-GB" w:eastAsia="nl-NL"/>
              </w:rPr>
              <w:t>A written invitation and explanation was sent to the interviewees prior to the interview along with the informed consent form.</w:t>
            </w:r>
          </w:p>
        </w:tc>
        <w:tc>
          <w:tcPr>
            <w:tcW w:w="2236" w:type="dxa"/>
          </w:tcPr>
          <w:p w14:paraId="544801CB" w14:textId="77777777" w:rsidR="00257C2A" w:rsidRPr="009E1503" w:rsidRDefault="00257C2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D7CAB59" w14:textId="77777777" w:rsidTr="00F10B25">
        <w:tc>
          <w:tcPr>
            <w:tcW w:w="2952" w:type="dxa"/>
          </w:tcPr>
          <w:p w14:paraId="1E45B084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</w:tcPr>
          <w:p w14:paraId="729188DF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236" w:type="dxa"/>
          </w:tcPr>
          <w:p w14:paraId="543CD9CF" w14:textId="77777777" w:rsidR="00790794" w:rsidRPr="009E1503" w:rsidRDefault="0083437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9E1503" w14:paraId="74F499ED" w14:textId="77777777" w:rsidTr="00F10B25">
        <w:tc>
          <w:tcPr>
            <w:tcW w:w="2952" w:type="dxa"/>
          </w:tcPr>
          <w:p w14:paraId="72C6444E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</w:tcPr>
          <w:p w14:paraId="3B374F69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236" w:type="dxa"/>
          </w:tcPr>
          <w:p w14:paraId="53EE3859" w14:textId="546E678F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257C2A" w:rsidRPr="009E1503" w14:paraId="49E140AC" w14:textId="77777777" w:rsidTr="00F10B25">
        <w:tc>
          <w:tcPr>
            <w:tcW w:w="2952" w:type="dxa"/>
          </w:tcPr>
          <w:p w14:paraId="64090EB6" w14:textId="77777777" w:rsidR="00257C2A" w:rsidRPr="009E1503" w:rsidRDefault="00257C2A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4A8651C1" w14:textId="4BFE618D" w:rsidR="00257C2A" w:rsidRPr="006E70B4" w:rsidRDefault="004140B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="Calibri" w:hAnsi="Calibri"/>
                <w:i/>
                <w:iCs/>
                <w:color w:val="1D1B11" w:themeColor="background2" w:themeShade="1A"/>
              </w:rPr>
              <w:t xml:space="preserve">The interviews were transcribed using an </w:t>
            </w:r>
            <w:r w:rsidRPr="006E70B4">
              <w:rPr>
                <w:rFonts w:ascii="Calibri" w:hAnsi="Calibri"/>
                <w:i/>
                <w:iCs/>
                <w:color w:val="1D1B11" w:themeColor="background2" w:themeShade="1A"/>
              </w:rPr>
              <w:lastRenderedPageBreak/>
              <w:t>intelligent verbatim transcription method</w:t>
            </w:r>
            <w:r w:rsidR="00086259" w:rsidRPr="006E70B4">
              <w:rPr>
                <w:rFonts w:ascii="Calibri" w:hAnsi="Calibri"/>
                <w:i/>
                <w:iCs/>
                <w:color w:val="1D1B11" w:themeColor="background2" w:themeShade="1A"/>
              </w:rPr>
              <w:t xml:space="preserve">: </w:t>
            </w:r>
            <w:proofErr w:type="spellStart"/>
            <w:r w:rsidR="006E70B4" w:rsidRPr="009A2F01">
              <w:rPr>
                <w:rFonts w:asciiTheme="minorHAnsi" w:hAnsiTheme="minorHAnsi" w:cstheme="minorHAnsi"/>
                <w:sz w:val="22"/>
                <w:szCs w:val="22"/>
              </w:rPr>
              <w:t>ATLAS.ti</w:t>
            </w:r>
            <w:proofErr w:type="spellEnd"/>
            <w:r w:rsidR="006E70B4" w:rsidRPr="009A2F01">
              <w:rPr>
                <w:rFonts w:asciiTheme="minorHAnsi" w:hAnsiTheme="minorHAnsi" w:cstheme="minorHAnsi"/>
                <w:sz w:val="22"/>
                <w:szCs w:val="22"/>
              </w:rPr>
              <w:t xml:space="preserve"> 8.4.20.</w:t>
            </w:r>
          </w:p>
        </w:tc>
        <w:tc>
          <w:tcPr>
            <w:tcW w:w="2236" w:type="dxa"/>
          </w:tcPr>
          <w:p w14:paraId="1DFB39B3" w14:textId="7C3C1575" w:rsidR="00257C2A" w:rsidRPr="00F10B25" w:rsidRDefault="00257C2A" w:rsidP="00790794">
            <w:pPr>
              <w:spacing w:after="0"/>
              <w:rPr>
                <w:rFonts w:asciiTheme="minorHAnsi" w:eastAsia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90794" w:rsidRPr="009E1503" w14:paraId="4B6EFAF6" w14:textId="77777777" w:rsidTr="00F10B25">
        <w:tc>
          <w:tcPr>
            <w:tcW w:w="2952" w:type="dxa"/>
          </w:tcPr>
          <w:p w14:paraId="66C21301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</w:tcPr>
          <w:p w14:paraId="3E5FFB95" w14:textId="7BF2AD1F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236" w:type="dxa"/>
          </w:tcPr>
          <w:p w14:paraId="03436464" w14:textId="08754139" w:rsidR="00790794" w:rsidRPr="009E1503" w:rsidRDefault="00EE645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790794" w:rsidRPr="009E1503" w14:paraId="4191C283" w14:textId="77777777" w:rsidTr="00F10B25">
        <w:tc>
          <w:tcPr>
            <w:tcW w:w="2952" w:type="dxa"/>
          </w:tcPr>
          <w:p w14:paraId="7B9E96C4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1. Duration</w:t>
            </w:r>
          </w:p>
        </w:tc>
        <w:tc>
          <w:tcPr>
            <w:tcW w:w="4446" w:type="dxa"/>
          </w:tcPr>
          <w:p w14:paraId="0E0AE786" w14:textId="27E87FE4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236" w:type="dxa"/>
          </w:tcPr>
          <w:p w14:paraId="5360BF25" w14:textId="36273B6C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D82CB8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EE645A" w:rsidRPr="009E1503" w14:paraId="1295770E" w14:textId="77777777" w:rsidTr="00F10B25">
        <w:tc>
          <w:tcPr>
            <w:tcW w:w="2952" w:type="dxa"/>
          </w:tcPr>
          <w:p w14:paraId="60BDB4BB" w14:textId="77777777" w:rsidR="00EE645A" w:rsidRPr="009E1503" w:rsidRDefault="00EE645A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68CB621E" w14:textId="4306F70A" w:rsidR="00EE645A" w:rsidRPr="006E70B4" w:rsidRDefault="00EE645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The length of the interviews varied between approximately 45 and 60 minutes</w:t>
            </w:r>
          </w:p>
        </w:tc>
        <w:tc>
          <w:tcPr>
            <w:tcW w:w="2236" w:type="dxa"/>
          </w:tcPr>
          <w:p w14:paraId="5D800039" w14:textId="77777777" w:rsidR="00EE645A" w:rsidRPr="009E1503" w:rsidRDefault="00EE645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E8D0211" w14:textId="77777777" w:rsidTr="00F10B25">
        <w:tc>
          <w:tcPr>
            <w:tcW w:w="2952" w:type="dxa"/>
          </w:tcPr>
          <w:p w14:paraId="0FDFEDCA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</w:tcPr>
          <w:p w14:paraId="1CB21BD4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236" w:type="dxa"/>
          </w:tcPr>
          <w:p w14:paraId="77E24564" w14:textId="2A8D61FC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EE645A" w:rsidRPr="009E1503" w14:paraId="43953B2C" w14:textId="77777777" w:rsidTr="00F10B25">
        <w:tc>
          <w:tcPr>
            <w:tcW w:w="2952" w:type="dxa"/>
          </w:tcPr>
          <w:p w14:paraId="72E347F7" w14:textId="77777777" w:rsidR="00EE645A" w:rsidRPr="009E1503" w:rsidRDefault="00EE645A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144CC57F" w14:textId="5ACA2DBD" w:rsidR="00EE645A" w:rsidRPr="00EE645A" w:rsidRDefault="007A454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7A4547">
              <w:rPr>
                <w:rFonts w:ascii="Calibri" w:hAnsi="Calibri"/>
                <w:i/>
                <w:iCs/>
                <w:sz w:val="22"/>
                <w:szCs w:val="22"/>
              </w:rPr>
              <w:t xml:space="preserve">Due to the open-ended structure of the interviews, there is a possibility that not all topics were covered. </w:t>
            </w:r>
            <w:r w:rsidR="008D7E3A">
              <w:rPr>
                <w:rFonts w:ascii="Calibri" w:hAnsi="Calibri"/>
                <w:i/>
                <w:iCs/>
                <w:sz w:val="22"/>
                <w:szCs w:val="22"/>
              </w:rPr>
              <w:t>T</w:t>
            </w:r>
            <w:r w:rsidRPr="007A4547">
              <w:rPr>
                <w:rFonts w:ascii="Calibri" w:hAnsi="Calibri"/>
                <w:i/>
                <w:iCs/>
                <w:sz w:val="22"/>
                <w:szCs w:val="22"/>
              </w:rPr>
              <w:t>he authors agree that key themes emerged in this study.</w:t>
            </w:r>
          </w:p>
        </w:tc>
        <w:tc>
          <w:tcPr>
            <w:tcW w:w="2236" w:type="dxa"/>
          </w:tcPr>
          <w:p w14:paraId="604148DD" w14:textId="78960531" w:rsidR="00EE645A" w:rsidRPr="009E1503" w:rsidRDefault="00EE645A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765FBC1" w14:textId="77777777" w:rsidTr="00F10B25">
        <w:tc>
          <w:tcPr>
            <w:tcW w:w="2952" w:type="dxa"/>
          </w:tcPr>
          <w:p w14:paraId="42952004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</w:tcPr>
          <w:p w14:paraId="6DFA0B1F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236" w:type="dxa"/>
          </w:tcPr>
          <w:p w14:paraId="2C89A404" w14:textId="277684A2" w:rsidR="00790794" w:rsidRPr="009E1503" w:rsidRDefault="008A7181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4542A3" w:rsidRPr="009E1503" w14:paraId="3BCDFB43" w14:textId="77777777" w:rsidTr="00F10B25">
        <w:tc>
          <w:tcPr>
            <w:tcW w:w="2952" w:type="dxa"/>
          </w:tcPr>
          <w:p w14:paraId="253747AA" w14:textId="77777777" w:rsidR="004542A3" w:rsidRPr="009E1503" w:rsidRDefault="004542A3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54C50D4A" w14:textId="4B400EF2" w:rsidR="004542A3" w:rsidRPr="006E70B4" w:rsidRDefault="004542A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ll interviewees were </w:t>
            </w:r>
            <w:r w:rsid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nvited</w:t>
            </w: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o receive the transcripts for comment. </w:t>
            </w:r>
            <w:r w:rsid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Only one</w:t>
            </w: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interviewee felt the need to do so. However, </w:t>
            </w:r>
            <w:r w:rsidR="00E937B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is participant did</w:t>
            </w: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="00E937B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ot </w:t>
            </w: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wish to </w:t>
            </w:r>
            <w:r w:rsidR="00E937B7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make </w:t>
            </w:r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ny changes to the transcript.</w:t>
            </w:r>
          </w:p>
        </w:tc>
        <w:tc>
          <w:tcPr>
            <w:tcW w:w="2236" w:type="dxa"/>
          </w:tcPr>
          <w:p w14:paraId="269BA321" w14:textId="2E521958" w:rsidR="004542A3" w:rsidRPr="009E1503" w:rsidRDefault="004542A3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01ADE11B" w14:textId="77777777" w:rsidTr="00F10B25">
        <w:tc>
          <w:tcPr>
            <w:tcW w:w="2952" w:type="dxa"/>
          </w:tcPr>
          <w:p w14:paraId="5E77EDD5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39EBF299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2BC6B8D7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54FF8216" w14:textId="77777777" w:rsidTr="00F10B25">
        <w:tc>
          <w:tcPr>
            <w:tcW w:w="2952" w:type="dxa"/>
          </w:tcPr>
          <w:p w14:paraId="06A189DA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446" w:type="dxa"/>
          </w:tcPr>
          <w:p w14:paraId="7E3216C8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62A0FC64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2FD923FF" w14:textId="77777777" w:rsidTr="00F10B25">
        <w:tc>
          <w:tcPr>
            <w:tcW w:w="2952" w:type="dxa"/>
          </w:tcPr>
          <w:p w14:paraId="692E6633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</w:tcPr>
          <w:p w14:paraId="3413950F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236" w:type="dxa"/>
          </w:tcPr>
          <w:p w14:paraId="6E4A34D1" w14:textId="63E3E6D4" w:rsidR="00790794" w:rsidRPr="009E1503" w:rsidRDefault="0015139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68188A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4542A3" w:rsidRPr="009E1503" w14:paraId="2543F12D" w14:textId="77777777" w:rsidTr="00F10B25">
        <w:tc>
          <w:tcPr>
            <w:tcW w:w="2952" w:type="dxa"/>
          </w:tcPr>
          <w:p w14:paraId="15A3F0A0" w14:textId="77777777" w:rsidR="004542A3" w:rsidRPr="009E1503" w:rsidRDefault="004542A3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4D52D67B" w14:textId="417E23BF" w:rsidR="004542A3" w:rsidRPr="006E70B4" w:rsidRDefault="004542A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="Calibri" w:hAnsi="Calibri"/>
                <w:i/>
                <w:iCs/>
                <w:sz w:val="22"/>
                <w:szCs w:val="22"/>
              </w:rPr>
              <w:t>The coding was prepared by one author (MT) and provided with feedback by a second author (EC). The same pattern was applied to the creation of the sub-themes as the overarching themes. In this way, the risk of bias on the part of the coder was reduced</w:t>
            </w:r>
            <w:r w:rsidR="006E70B4">
              <w:rPr>
                <w:rFonts w:ascii="Calibri" w:hAnsi="Calibr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2236" w:type="dxa"/>
          </w:tcPr>
          <w:p w14:paraId="7DFB1AE6" w14:textId="77777777" w:rsidR="004542A3" w:rsidRPr="009E1503" w:rsidRDefault="004542A3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41517F8C" w14:textId="77777777" w:rsidTr="00F10B25">
        <w:tc>
          <w:tcPr>
            <w:tcW w:w="2952" w:type="dxa"/>
          </w:tcPr>
          <w:p w14:paraId="3846C108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</w:tcPr>
          <w:p w14:paraId="0D68301E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236" w:type="dxa"/>
          </w:tcPr>
          <w:p w14:paraId="710AAB10" w14:textId="65AB1BAA" w:rsidR="00790794" w:rsidRPr="009E1503" w:rsidRDefault="0015139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Supplementary File 4, Page </w:t>
            </w:r>
            <w:r w:rsidR="0068188A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4542A3" w:rsidRPr="009E1503" w14:paraId="7A414E82" w14:textId="77777777" w:rsidTr="00F10B25">
        <w:tc>
          <w:tcPr>
            <w:tcW w:w="2952" w:type="dxa"/>
          </w:tcPr>
          <w:p w14:paraId="02478087" w14:textId="77777777" w:rsidR="004542A3" w:rsidRPr="009E1503" w:rsidRDefault="004542A3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0C1A6994" w14:textId="2E5E3BFD" w:rsidR="004542A3" w:rsidRPr="006E70B4" w:rsidRDefault="004542A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 xml:space="preserve">A total of 97 codes were derived from 7 transcripts. These codes were grouped into 14 sub-themes. These codes were then </w:t>
            </w:r>
            <w:proofErr w:type="spellStart"/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organised</w:t>
            </w:r>
            <w:proofErr w:type="spellEnd"/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 xml:space="preserve"> into 9 overarching themes to establish connections between the different codes </w:t>
            </w:r>
          </w:p>
        </w:tc>
        <w:tc>
          <w:tcPr>
            <w:tcW w:w="2236" w:type="dxa"/>
          </w:tcPr>
          <w:p w14:paraId="6C50FE86" w14:textId="77777777" w:rsidR="004542A3" w:rsidRPr="009E1503" w:rsidRDefault="004542A3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65A7792C" w14:textId="77777777" w:rsidTr="00F10B25">
        <w:tc>
          <w:tcPr>
            <w:tcW w:w="2952" w:type="dxa"/>
          </w:tcPr>
          <w:p w14:paraId="6E96E5B7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</w:tcPr>
          <w:p w14:paraId="2DF77EBD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236" w:type="dxa"/>
          </w:tcPr>
          <w:p w14:paraId="0AC5E9D0" w14:textId="763B5BA3" w:rsidR="00790794" w:rsidRPr="00E937B7" w:rsidRDefault="0015139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Supplementary File 4, Page </w:t>
            </w:r>
            <w:r w:rsidR="0068188A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4542A3" w:rsidRPr="009E1503" w14:paraId="0F7B0B3D" w14:textId="77777777" w:rsidTr="00F10B25">
        <w:tc>
          <w:tcPr>
            <w:tcW w:w="2952" w:type="dxa"/>
          </w:tcPr>
          <w:p w14:paraId="6894D3F1" w14:textId="77777777" w:rsidR="004542A3" w:rsidRPr="009E1503" w:rsidRDefault="004542A3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3093C222" w14:textId="1C1FDF93" w:rsidR="004542A3" w:rsidRPr="006E70B4" w:rsidRDefault="004542A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 xml:space="preserve">Codes were created using an inductive coding strategy and then were thematically </w:t>
            </w:r>
            <w:proofErr w:type="spellStart"/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analysed</w:t>
            </w:r>
            <w:proofErr w:type="spellEnd"/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 xml:space="preserve"> wherein loose codes were grouped into sub-themes and overarching them</w:t>
            </w:r>
            <w:r w:rsidR="00034A1F"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e</w:t>
            </w:r>
            <w:r w:rsidRPr="006E70B4">
              <w:rPr>
                <w:rFonts w:ascii="Calibri" w:hAnsi="Calibri"/>
                <w:i/>
                <w:iCs/>
                <w:color w:val="1D1B11" w:themeColor="background2" w:themeShade="1A"/>
                <w:sz w:val="22"/>
                <w:szCs w:val="22"/>
              </w:rPr>
              <w:t>. For each sub-theme and overarching theme, quotations were marked in the transcripts to elaborate on the context or meaning.</w:t>
            </w:r>
          </w:p>
        </w:tc>
        <w:tc>
          <w:tcPr>
            <w:tcW w:w="2236" w:type="dxa"/>
          </w:tcPr>
          <w:p w14:paraId="2F8B5650" w14:textId="77777777" w:rsidR="004542A3" w:rsidRPr="009E1503" w:rsidRDefault="004542A3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95D245C" w14:textId="77777777" w:rsidTr="00F10B25">
        <w:tc>
          <w:tcPr>
            <w:tcW w:w="2952" w:type="dxa"/>
          </w:tcPr>
          <w:p w14:paraId="64E0780E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7. Software</w:t>
            </w:r>
          </w:p>
        </w:tc>
        <w:tc>
          <w:tcPr>
            <w:tcW w:w="4446" w:type="dxa"/>
          </w:tcPr>
          <w:p w14:paraId="126AA095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hat software, if applicable, was used to </w:t>
            </w:r>
            <w:r w:rsidRPr="009E150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manage the data? </w:t>
            </w:r>
          </w:p>
        </w:tc>
        <w:tc>
          <w:tcPr>
            <w:tcW w:w="2236" w:type="dxa"/>
          </w:tcPr>
          <w:p w14:paraId="1F9F3266" w14:textId="0E2C0EF9" w:rsidR="00790794" w:rsidRPr="009E1503" w:rsidRDefault="0015139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lastRenderedPageBreak/>
              <w:t xml:space="preserve">Page </w:t>
            </w:r>
            <w:r w:rsidR="0068188A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4542A3" w:rsidRPr="009E1503" w14:paraId="3A160A47" w14:textId="77777777" w:rsidTr="00F10B25">
        <w:tc>
          <w:tcPr>
            <w:tcW w:w="2952" w:type="dxa"/>
          </w:tcPr>
          <w:p w14:paraId="2A8CC9B0" w14:textId="77777777" w:rsidR="004542A3" w:rsidRPr="009E1503" w:rsidRDefault="004542A3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76223BED" w14:textId="1ED27E5F" w:rsidR="004542A3" w:rsidRPr="006E70B4" w:rsidRDefault="006A428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proofErr w:type="spellStart"/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TLAS.ti</w:t>
            </w:r>
            <w:proofErr w:type="spellEnd"/>
            <w:r w:rsidRPr="006E70B4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8.4.20.</w:t>
            </w:r>
          </w:p>
        </w:tc>
        <w:tc>
          <w:tcPr>
            <w:tcW w:w="2236" w:type="dxa"/>
          </w:tcPr>
          <w:p w14:paraId="1A61EEE2" w14:textId="77777777" w:rsidR="004542A3" w:rsidRPr="009E1503" w:rsidRDefault="004542A3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04A91608" w14:textId="77777777" w:rsidTr="00F10B25">
        <w:tc>
          <w:tcPr>
            <w:tcW w:w="2952" w:type="dxa"/>
          </w:tcPr>
          <w:p w14:paraId="4548A4D4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</w:tcPr>
          <w:p w14:paraId="0EE836D4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236" w:type="dxa"/>
          </w:tcPr>
          <w:p w14:paraId="7D8C265F" w14:textId="7FEBEC50" w:rsidR="00200310" w:rsidRPr="009E1503" w:rsidRDefault="0015139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 </w:t>
            </w:r>
            <w:r w:rsidR="0068188A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4542A3" w:rsidRPr="009E1503" w14:paraId="7CED8104" w14:textId="77777777" w:rsidTr="00F10B25">
        <w:tc>
          <w:tcPr>
            <w:tcW w:w="2952" w:type="dxa"/>
          </w:tcPr>
          <w:p w14:paraId="747E33AD" w14:textId="77777777" w:rsidR="004542A3" w:rsidRPr="009E1503" w:rsidRDefault="004542A3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28917B8B" w14:textId="783601EB" w:rsidR="004542A3" w:rsidRPr="001E095B" w:rsidRDefault="001E095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1E095B">
              <w:rPr>
                <w:rFonts w:ascii="Calibri" w:hAnsi="Calibri" w:cs="Calibri"/>
                <w:i/>
                <w:iCs/>
              </w:rPr>
              <w:t>Participants were invited to provide feedback on the transcription. None of the interviewees made any changes.</w:t>
            </w:r>
          </w:p>
        </w:tc>
        <w:tc>
          <w:tcPr>
            <w:tcW w:w="2236" w:type="dxa"/>
          </w:tcPr>
          <w:p w14:paraId="703D5B89" w14:textId="77777777" w:rsidR="004542A3" w:rsidRPr="009E1503" w:rsidRDefault="004542A3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3B7D583A" w14:textId="77777777" w:rsidTr="00F10B25">
        <w:tc>
          <w:tcPr>
            <w:tcW w:w="2952" w:type="dxa"/>
          </w:tcPr>
          <w:p w14:paraId="65BEECC6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446" w:type="dxa"/>
          </w:tcPr>
          <w:p w14:paraId="688E46C9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  <w:tc>
          <w:tcPr>
            <w:tcW w:w="2236" w:type="dxa"/>
          </w:tcPr>
          <w:p w14:paraId="353E8B93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54EECED5" w14:textId="77777777" w:rsidTr="00F10B25">
        <w:tc>
          <w:tcPr>
            <w:tcW w:w="2952" w:type="dxa"/>
          </w:tcPr>
          <w:p w14:paraId="52AE6A08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</w:tcPr>
          <w:p w14:paraId="0826A142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6E70B4">
              <w:rPr>
                <w:rFonts w:asciiTheme="minorHAnsi" w:hAnsiTheme="minorHAnsi" w:cstheme="minorHAnsi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236" w:type="dxa"/>
          </w:tcPr>
          <w:p w14:paraId="4D05071D" w14:textId="637F551E" w:rsidR="00790794" w:rsidRPr="009E1503" w:rsidRDefault="001E095B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Throughout the manuscript</w:t>
            </w:r>
          </w:p>
        </w:tc>
      </w:tr>
      <w:tr w:rsidR="00034A1F" w:rsidRPr="009E1503" w14:paraId="2BFC719F" w14:textId="77777777" w:rsidTr="00F10B25">
        <w:tc>
          <w:tcPr>
            <w:tcW w:w="2952" w:type="dxa"/>
          </w:tcPr>
          <w:p w14:paraId="24F29C6E" w14:textId="77777777" w:rsidR="00034A1F" w:rsidRPr="009E1503" w:rsidRDefault="00034A1F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0A67F43E" w14:textId="0FB0B54F" w:rsidR="00034A1F" w:rsidRPr="006E70B4" w:rsidRDefault="001E095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E095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 total of seven quotations are included throughout the manuscript, </w:t>
            </w:r>
            <w:proofErr w:type="spellStart"/>
            <w:r w:rsidRPr="001E095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talicised</w:t>
            </w:r>
            <w:proofErr w:type="spellEnd"/>
            <w:r w:rsidRPr="001E095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with the designation of the participant number.</w:t>
            </w:r>
          </w:p>
        </w:tc>
        <w:tc>
          <w:tcPr>
            <w:tcW w:w="2236" w:type="dxa"/>
          </w:tcPr>
          <w:p w14:paraId="51119E8D" w14:textId="77777777" w:rsidR="00034A1F" w:rsidRPr="009E1503" w:rsidRDefault="00034A1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790794" w:rsidRPr="009E1503" w14:paraId="69D28F0C" w14:textId="77777777" w:rsidTr="00F10B25">
        <w:tc>
          <w:tcPr>
            <w:tcW w:w="2952" w:type="dxa"/>
          </w:tcPr>
          <w:p w14:paraId="68819F69" w14:textId="77777777" w:rsidR="00790794" w:rsidRPr="009E1503" w:rsidRDefault="00790794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</w:tcPr>
          <w:p w14:paraId="4FCD7DC6" w14:textId="77777777" w:rsidR="00790794" w:rsidRPr="009E150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236" w:type="dxa"/>
          </w:tcPr>
          <w:p w14:paraId="195EEDB9" w14:textId="3D5AC37E" w:rsidR="00790794" w:rsidRPr="009E1503" w:rsidRDefault="00151396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Supplementary File 6, Pages </w:t>
            </w:r>
            <w:r w:rsidR="00F5289C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034A1F" w:rsidRPr="009E1503" w14:paraId="3C233BAC" w14:textId="77777777" w:rsidTr="00F10B25">
        <w:tc>
          <w:tcPr>
            <w:tcW w:w="2952" w:type="dxa"/>
          </w:tcPr>
          <w:p w14:paraId="7746E94E" w14:textId="77777777" w:rsidR="00034A1F" w:rsidRPr="009E1503" w:rsidRDefault="00034A1F" w:rsidP="00790794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76715323" w14:textId="79301310" w:rsidR="00034A1F" w:rsidRPr="006E70B4" w:rsidRDefault="001E095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="Calibri" w:hAnsi="Calibri" w:cs="Arial"/>
                <w:i/>
                <w:iCs/>
                <w:color w:val="000000" w:themeColor="text1"/>
                <w:sz w:val="22"/>
                <w:szCs w:val="22"/>
              </w:rPr>
              <w:t xml:space="preserve">Match </w:t>
            </w:r>
            <w:r w:rsidR="00151396">
              <w:rPr>
                <w:rFonts w:ascii="Calibri" w:hAnsi="Calibri" w:cs="Arial"/>
                <w:i/>
                <w:iCs/>
                <w:color w:val="000000" w:themeColor="text1"/>
                <w:sz w:val="22"/>
                <w:szCs w:val="22"/>
              </w:rPr>
              <w:t>Supplementary File 6</w:t>
            </w:r>
            <w:r>
              <w:rPr>
                <w:rFonts w:ascii="Calibri" w:hAnsi="Calibri" w:cs="Arial"/>
                <w:i/>
                <w:iCs/>
                <w:color w:val="000000" w:themeColor="text1"/>
                <w:sz w:val="22"/>
                <w:szCs w:val="22"/>
              </w:rPr>
              <w:t xml:space="preserve"> and Results section</w:t>
            </w:r>
          </w:p>
        </w:tc>
        <w:tc>
          <w:tcPr>
            <w:tcW w:w="2236" w:type="dxa"/>
          </w:tcPr>
          <w:p w14:paraId="748F6504" w14:textId="77777777" w:rsidR="00034A1F" w:rsidRPr="009E1503" w:rsidRDefault="00034A1F" w:rsidP="00790794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241E0F" w:rsidRPr="009E1503" w14:paraId="6AE604B1" w14:textId="77777777" w:rsidTr="00F10B25">
        <w:tc>
          <w:tcPr>
            <w:tcW w:w="2952" w:type="dxa"/>
          </w:tcPr>
          <w:p w14:paraId="4DC6AC14" w14:textId="77777777" w:rsidR="00241E0F" w:rsidRPr="009E1503" w:rsidRDefault="00241E0F" w:rsidP="00241E0F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</w:tcPr>
          <w:p w14:paraId="59C46A9C" w14:textId="77777777" w:rsidR="00241E0F" w:rsidRPr="009E1503" w:rsidRDefault="00241E0F" w:rsidP="00241E0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236" w:type="dxa"/>
          </w:tcPr>
          <w:p w14:paraId="5F3AB95D" w14:textId="580EB28A" w:rsidR="00241E0F" w:rsidRPr="009E1503" w:rsidRDefault="00151396" w:rsidP="00241E0F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s </w:t>
            </w:r>
            <w:r w:rsidR="00F5289C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241E0F" w:rsidRPr="009E1503" w14:paraId="43011CEC" w14:textId="77777777" w:rsidTr="00F10B25">
        <w:tc>
          <w:tcPr>
            <w:tcW w:w="2952" w:type="dxa"/>
          </w:tcPr>
          <w:p w14:paraId="2AD1E856" w14:textId="77777777" w:rsidR="00241E0F" w:rsidRPr="009E1503" w:rsidRDefault="00241E0F" w:rsidP="00241E0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51CAE47D" w14:textId="26F13C36" w:rsidR="00241E0F" w:rsidRPr="00D83B21" w:rsidRDefault="00241E0F" w:rsidP="00241E0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83B2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e most common and recurring themes from those discussions are included in the results</w:t>
            </w:r>
          </w:p>
        </w:tc>
        <w:tc>
          <w:tcPr>
            <w:tcW w:w="2236" w:type="dxa"/>
          </w:tcPr>
          <w:p w14:paraId="6FAC608E" w14:textId="77777777" w:rsidR="00241E0F" w:rsidRPr="009E1503" w:rsidRDefault="00241E0F" w:rsidP="00241E0F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  <w:tr w:rsidR="00241E0F" w:rsidRPr="009E1503" w14:paraId="1AB61E1B" w14:textId="77777777" w:rsidTr="00F10B25">
        <w:tc>
          <w:tcPr>
            <w:tcW w:w="2952" w:type="dxa"/>
          </w:tcPr>
          <w:p w14:paraId="154EE753" w14:textId="77777777" w:rsidR="00241E0F" w:rsidRPr="009E1503" w:rsidRDefault="00241E0F" w:rsidP="00241E0F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</w:tcPr>
          <w:p w14:paraId="0F0D19B9" w14:textId="77777777" w:rsidR="00241E0F" w:rsidRPr="009E1503" w:rsidRDefault="00241E0F" w:rsidP="00241E0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9E1503">
              <w:rPr>
                <w:rFonts w:asciiTheme="minorHAnsi" w:hAnsiTheme="minorHAnsi" w:cstheme="minorHAnsi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236" w:type="dxa"/>
          </w:tcPr>
          <w:p w14:paraId="04A07506" w14:textId="3E96EA03" w:rsidR="00241E0F" w:rsidRPr="009E1503" w:rsidRDefault="00151396" w:rsidP="00241E0F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 xml:space="preserve">Pages </w:t>
            </w:r>
            <w:r w:rsidR="00F5289C">
              <w:rPr>
                <w:rFonts w:asciiTheme="minorHAnsi" w:eastAsia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-</w:t>
            </w:r>
            <w:r w:rsidR="00552163">
              <w:rPr>
                <w:rFonts w:asciiTheme="minorHAnsi" w:eastAsiaTheme="minorHAnsi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eastAsiaTheme="minorHAnsi" w:hAnsiTheme="minorHAnsi" w:cstheme="minorHAnsi"/>
                <w:sz w:val="22"/>
                <w:szCs w:val="22"/>
              </w:rPr>
              <w:t>, Supplementary File 6</w:t>
            </w:r>
          </w:p>
        </w:tc>
      </w:tr>
      <w:tr w:rsidR="00241E0F" w:rsidRPr="009E1503" w14:paraId="01A76540" w14:textId="77777777" w:rsidTr="00F10B25">
        <w:tc>
          <w:tcPr>
            <w:tcW w:w="2952" w:type="dxa"/>
          </w:tcPr>
          <w:p w14:paraId="1E1C2568" w14:textId="77777777" w:rsidR="00241E0F" w:rsidRPr="009E1503" w:rsidRDefault="00241E0F" w:rsidP="00241E0F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446" w:type="dxa"/>
          </w:tcPr>
          <w:p w14:paraId="38D3C379" w14:textId="29349FD2" w:rsidR="00241E0F" w:rsidRPr="00D83B21" w:rsidRDefault="00241E0F" w:rsidP="00241E0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D83B21">
              <w:rPr>
                <w:rFonts w:ascii="Calibri" w:hAnsi="Calibri"/>
                <w:i/>
                <w:iCs/>
                <w:sz w:val="22"/>
                <w:szCs w:val="22"/>
              </w:rPr>
              <w:t xml:space="preserve">In the Results section, there is also a description of themes that were, for example, mentioned by only one or two participants. </w:t>
            </w:r>
            <w:r w:rsidR="00151396">
              <w:rPr>
                <w:rFonts w:ascii="Calibri" w:hAnsi="Calibri"/>
                <w:i/>
                <w:iCs/>
                <w:sz w:val="22"/>
                <w:szCs w:val="22"/>
              </w:rPr>
              <w:t>Supplementary File 6</w:t>
            </w:r>
            <w:r w:rsidRPr="00D83B21">
              <w:rPr>
                <w:rFonts w:ascii="Calibri" w:hAnsi="Calibri"/>
                <w:i/>
                <w:iCs/>
                <w:sz w:val="22"/>
                <w:szCs w:val="22"/>
              </w:rPr>
              <w:t xml:space="preserve"> gives an overview of the most striking themes.</w:t>
            </w:r>
          </w:p>
        </w:tc>
        <w:tc>
          <w:tcPr>
            <w:tcW w:w="2236" w:type="dxa"/>
          </w:tcPr>
          <w:p w14:paraId="2EFED7BE" w14:textId="313773B2" w:rsidR="00241E0F" w:rsidRPr="009E1503" w:rsidRDefault="00241E0F" w:rsidP="00241E0F">
            <w:pPr>
              <w:spacing w:after="0"/>
              <w:rPr>
                <w:rFonts w:asciiTheme="minorHAnsi" w:eastAsiaTheme="minorHAnsi" w:hAnsiTheme="minorHAnsi" w:cstheme="minorHAnsi"/>
                <w:sz w:val="22"/>
                <w:szCs w:val="22"/>
              </w:rPr>
            </w:pPr>
          </w:p>
        </w:tc>
      </w:tr>
    </w:tbl>
    <w:p w14:paraId="57ADAAC1" w14:textId="77777777" w:rsidR="00790794" w:rsidRPr="009E1503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theme="minorHAnsi"/>
          <w:sz w:val="22"/>
          <w:szCs w:val="22"/>
        </w:rPr>
      </w:pPr>
    </w:p>
    <w:p w14:paraId="10BD6A36" w14:textId="77777777" w:rsidR="00790794" w:rsidRPr="009E1503" w:rsidRDefault="00790794" w:rsidP="00790794">
      <w:pPr>
        <w:spacing w:after="0"/>
        <w:rPr>
          <w:rFonts w:asciiTheme="minorHAnsi" w:hAnsiTheme="minorHAnsi" w:cstheme="minorHAnsi"/>
          <w:sz w:val="22"/>
          <w:szCs w:val="22"/>
        </w:rPr>
      </w:pPr>
    </w:p>
    <w:sectPr w:rsidR="00790794" w:rsidRPr="009E1503" w:rsidSect="00790794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D20B5" w14:textId="77777777" w:rsidR="007E5342" w:rsidRDefault="007E5342" w:rsidP="007E5342">
      <w:pPr>
        <w:spacing w:after="0"/>
      </w:pPr>
      <w:r>
        <w:separator/>
      </w:r>
    </w:p>
  </w:endnote>
  <w:endnote w:type="continuationSeparator" w:id="0">
    <w:p w14:paraId="03880AF7" w14:textId="77777777" w:rsidR="007E5342" w:rsidRDefault="007E5342" w:rsidP="007E53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7691121"/>
      <w:docPartObj>
        <w:docPartGallery w:val="Page Numbers (Bottom of Page)"/>
        <w:docPartUnique/>
      </w:docPartObj>
    </w:sdtPr>
    <w:sdtEndPr/>
    <w:sdtContent>
      <w:p w14:paraId="0FF1C450" w14:textId="5B0B3BF3" w:rsidR="007E5342" w:rsidRDefault="007E534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598F93A" w14:textId="77777777" w:rsidR="007E5342" w:rsidRDefault="007E534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0471B" w14:textId="77777777" w:rsidR="007E5342" w:rsidRDefault="007E5342" w:rsidP="007E5342">
      <w:pPr>
        <w:spacing w:after="0"/>
      </w:pPr>
      <w:r>
        <w:separator/>
      </w:r>
    </w:p>
  </w:footnote>
  <w:footnote w:type="continuationSeparator" w:id="0">
    <w:p w14:paraId="7F794ABD" w14:textId="77777777" w:rsidR="007E5342" w:rsidRDefault="007E5342" w:rsidP="007E534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517B73"/>
    <w:multiLevelType w:val="hybridMultilevel"/>
    <w:tmpl w:val="070CC8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5830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034A1F"/>
    <w:rsid w:val="00062A6C"/>
    <w:rsid w:val="00086259"/>
    <w:rsid w:val="0012608A"/>
    <w:rsid w:val="00141AEB"/>
    <w:rsid w:val="00151396"/>
    <w:rsid w:val="001E095B"/>
    <w:rsid w:val="00200310"/>
    <w:rsid w:val="00241E0F"/>
    <w:rsid w:val="00257C2A"/>
    <w:rsid w:val="002B2E2D"/>
    <w:rsid w:val="002F1D71"/>
    <w:rsid w:val="00356418"/>
    <w:rsid w:val="003F6026"/>
    <w:rsid w:val="004140B3"/>
    <w:rsid w:val="004542A3"/>
    <w:rsid w:val="004F1361"/>
    <w:rsid w:val="00552163"/>
    <w:rsid w:val="0057511E"/>
    <w:rsid w:val="006643E0"/>
    <w:rsid w:val="0068188A"/>
    <w:rsid w:val="006938BA"/>
    <w:rsid w:val="006A4280"/>
    <w:rsid w:val="006D7C6C"/>
    <w:rsid w:val="006E70B4"/>
    <w:rsid w:val="0073541E"/>
    <w:rsid w:val="00742CFF"/>
    <w:rsid w:val="00790794"/>
    <w:rsid w:val="00792B32"/>
    <w:rsid w:val="007A4547"/>
    <w:rsid w:val="007E5342"/>
    <w:rsid w:val="0083437F"/>
    <w:rsid w:val="00836F90"/>
    <w:rsid w:val="008A7181"/>
    <w:rsid w:val="008D4EEE"/>
    <w:rsid w:val="008D7E3A"/>
    <w:rsid w:val="00901283"/>
    <w:rsid w:val="009A2F01"/>
    <w:rsid w:val="009E1503"/>
    <w:rsid w:val="00A26F20"/>
    <w:rsid w:val="00A52F44"/>
    <w:rsid w:val="00BC2E4D"/>
    <w:rsid w:val="00BC3F6A"/>
    <w:rsid w:val="00BD49FC"/>
    <w:rsid w:val="00C63876"/>
    <w:rsid w:val="00C834E2"/>
    <w:rsid w:val="00C93446"/>
    <w:rsid w:val="00D441AD"/>
    <w:rsid w:val="00D82CB8"/>
    <w:rsid w:val="00D83B21"/>
    <w:rsid w:val="00DC22B6"/>
    <w:rsid w:val="00DD39C3"/>
    <w:rsid w:val="00E12AE3"/>
    <w:rsid w:val="00E14644"/>
    <w:rsid w:val="00E533E4"/>
    <w:rsid w:val="00E937B7"/>
    <w:rsid w:val="00EA34CF"/>
    <w:rsid w:val="00ED0C55"/>
    <w:rsid w:val="00ED386E"/>
    <w:rsid w:val="00EE175F"/>
    <w:rsid w:val="00EE645A"/>
    <w:rsid w:val="00EE7287"/>
    <w:rsid w:val="00F10B25"/>
    <w:rsid w:val="00F5289C"/>
    <w:rsid w:val="00F55D89"/>
    <w:rsid w:val="00FB7E15"/>
    <w:rsid w:val="00FD58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16083C"/>
  <w15:docId w15:val="{D9DFDCAC-3F5A-44FB-B51E-0150DF9A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1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paragraph" w:styleId="Kop1">
    <w:name w:val="heading 1"/>
    <w:basedOn w:val="Standaard"/>
    <w:link w:val="Kop1Char"/>
    <w:uiPriority w:val="9"/>
    <w:qFormat/>
    <w:rsid w:val="007E5342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pl-P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tekst">
    <w:name w:val="header"/>
    <w:basedOn w:val="Standaard"/>
    <w:link w:val="KoptekstChar"/>
    <w:unhideWhenUsed/>
    <w:rsid w:val="007E5342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rsid w:val="007E5342"/>
    <w:rPr>
      <w:sz w:val="24"/>
      <w:szCs w:val="24"/>
      <w:lang w:val="en-US" w:eastAsia="en-US"/>
    </w:rPr>
  </w:style>
  <w:style w:type="paragraph" w:styleId="Voettekst">
    <w:name w:val="footer"/>
    <w:basedOn w:val="Standaard"/>
    <w:link w:val="VoettekstChar"/>
    <w:uiPriority w:val="99"/>
    <w:unhideWhenUsed/>
    <w:rsid w:val="007E5342"/>
    <w:pPr>
      <w:tabs>
        <w:tab w:val="center" w:pos="4513"/>
        <w:tab w:val="right" w:pos="9026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7E5342"/>
    <w:rPr>
      <w:sz w:val="24"/>
      <w:szCs w:val="24"/>
      <w:lang w:val="en-US"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7E5342"/>
    <w:rPr>
      <w:rFonts w:ascii="Times New Roman" w:eastAsia="Times New Roman" w:hAnsi="Times New Roman"/>
      <w:b/>
      <w:bCs/>
      <w:kern w:val="36"/>
      <w:sz w:val="48"/>
      <w:szCs w:val="48"/>
      <w:lang w:eastAsia="pl-PL"/>
    </w:rPr>
  </w:style>
  <w:style w:type="paragraph" w:styleId="Lijstalinea">
    <w:name w:val="List Paragraph"/>
    <w:basedOn w:val="Standaard"/>
    <w:uiPriority w:val="1"/>
    <w:qFormat/>
    <w:rsid w:val="007E5342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Duidelijkcitaat">
    <w:name w:val="Intense Quote"/>
    <w:basedOn w:val="Standaard"/>
    <w:next w:val="Standaard"/>
    <w:link w:val="DuidelijkcitaatChar"/>
    <w:qFormat/>
    <w:rsid w:val="008A718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rsid w:val="008A7181"/>
    <w:rPr>
      <w:i/>
      <w:iCs/>
      <w:color w:val="4F81BD" w:themeColor="accent1"/>
      <w:sz w:val="24"/>
      <w:szCs w:val="24"/>
      <w:lang w:val="en-US" w:eastAsia="en-US"/>
    </w:rPr>
  </w:style>
  <w:style w:type="paragraph" w:styleId="Geenafstand">
    <w:name w:val="No Spacing"/>
    <w:qFormat/>
    <w:rsid w:val="008A7181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7</Words>
  <Characters>7853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Cardinaal, Ester</cp:lastModifiedBy>
  <cp:revision>2</cp:revision>
  <cp:lastPrinted>2023-07-04T13:07:00Z</cp:lastPrinted>
  <dcterms:created xsi:type="dcterms:W3CDTF">2023-10-18T08:57:00Z</dcterms:created>
  <dcterms:modified xsi:type="dcterms:W3CDTF">2023-10-18T08:57:00Z</dcterms:modified>
</cp:coreProperties>
</file>